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5D5" w:rsidRPr="00272B4F" w:rsidRDefault="005865D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A81C4B" w:rsidRPr="00272B4F" w:rsidRDefault="00470BBD">
      <w:pPr>
        <w:rPr>
          <w:rFonts w:ascii="Times New Roman" w:hAnsi="Times New Roman" w:cs="Times New Roman"/>
          <w:sz w:val="20"/>
          <w:szCs w:val="20"/>
        </w:rPr>
      </w:pPr>
      <w:r w:rsidRPr="008863FE">
        <w:rPr>
          <w:rFonts w:ascii="Times New Roman" w:eastAsia="无" w:hAnsi="Times New Roman" w:cs="Times New Roman"/>
          <w:b/>
          <w:color w:val="000000" w:themeColor="text1"/>
        </w:rPr>
        <w:t>T</w:t>
      </w:r>
      <w:r w:rsidRPr="008863FE">
        <w:rPr>
          <w:rFonts w:ascii="Times New Roman" w:eastAsia="无" w:hAnsi="Times New Roman" w:cs="Times New Roman" w:hint="eastAsia"/>
          <w:b/>
          <w:color w:val="000000" w:themeColor="text1"/>
        </w:rPr>
        <w:t>able</w:t>
      </w:r>
      <w:r w:rsidRPr="008863FE">
        <w:rPr>
          <w:rFonts w:ascii="Times New Roman" w:eastAsia="无" w:hAnsi="Times New Roman" w:cs="Times New Roman"/>
          <w:b/>
          <w:color w:val="000000" w:themeColor="text1"/>
        </w:rPr>
        <w:t xml:space="preserve"> S1</w:t>
      </w:r>
      <w:r w:rsidRPr="00470BBD">
        <w:rPr>
          <w:rFonts w:ascii="Times New Roman" w:hAnsi="Times New Roman" w:cs="Times New Roman"/>
          <w:sz w:val="20"/>
          <w:szCs w:val="20"/>
        </w:rPr>
        <w:t>.</w:t>
      </w:r>
      <w:r w:rsidRPr="008863FE">
        <w:rPr>
          <w:rFonts w:ascii="Times New Roman" w:eastAsia="无" w:hAnsi="Times New Roman" w:cs="Times New Roman"/>
          <w:color w:val="000000" w:themeColor="text1"/>
        </w:rPr>
        <w:t xml:space="preserve"> The raw data of microsatellite loci</w:t>
      </w:r>
      <w:r w:rsidRPr="00470BBD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6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250"/>
        <w:gridCol w:w="1250"/>
        <w:gridCol w:w="850"/>
        <w:gridCol w:w="850"/>
        <w:gridCol w:w="950"/>
        <w:gridCol w:w="950"/>
        <w:gridCol w:w="983"/>
        <w:gridCol w:w="983"/>
      </w:tblGrid>
      <w:tr w:rsidR="00A81C4B" w:rsidRPr="00272B4F" w:rsidTr="00272B4F">
        <w:trPr>
          <w:jc w:val="center"/>
        </w:trPr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272B4F" w:rsidP="00272B4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72B4F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OArFCB304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OArFCB304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SPS115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SPS115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TGLA68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TGLA68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IOBT395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IOBT395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3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5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6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A81C4B" w:rsidRPr="00272B4F" w:rsidTr="00272B4F">
        <w:trPr>
          <w:jc w:val="center"/>
        </w:trPr>
        <w:tc>
          <w:tcPr>
            <w:tcW w:w="76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6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8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18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64" w:type="dxa"/>
            <w:vAlign w:val="center"/>
          </w:tcPr>
          <w:p w:rsidR="00A81C4B" w:rsidRPr="00272B4F" w:rsidRDefault="00A81C4B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PZE11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PZE11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MNS72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MNS7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M1341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M1341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M06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M066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H2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5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6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272B4F" w:rsidRPr="00272B4F" w:rsidTr="00272B4F">
        <w:trPr>
          <w:jc w:val="center"/>
        </w:trPr>
        <w:tc>
          <w:tcPr>
            <w:tcW w:w="76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96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18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64" w:type="dxa"/>
            <w:vAlign w:val="center"/>
          </w:tcPr>
          <w:p w:rsidR="00272B4F" w:rsidRPr="00272B4F" w:rsidRDefault="00272B4F" w:rsidP="00272B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2B4F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</w:tbl>
    <w:p w:rsidR="00A81C4B" w:rsidRPr="00272B4F" w:rsidRDefault="00A81C4B" w:rsidP="00A81C4B">
      <w:pPr>
        <w:rPr>
          <w:rFonts w:ascii="Times New Roman" w:hAnsi="Times New Roman" w:cs="Times New Roman"/>
          <w:sz w:val="20"/>
          <w:szCs w:val="20"/>
        </w:rPr>
      </w:pPr>
    </w:p>
    <w:sectPr w:rsidR="00A81C4B" w:rsidRPr="00272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无">
    <w:altName w:val="宋体"/>
    <w:panose1 w:val="00000000000000000000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700"/>
    <w:rsid w:val="000A6484"/>
    <w:rsid w:val="00272B4F"/>
    <w:rsid w:val="00470BBD"/>
    <w:rsid w:val="005865D5"/>
    <w:rsid w:val="00690700"/>
    <w:rsid w:val="008863FE"/>
    <w:rsid w:val="00A8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FD797"/>
  <w15:chartTrackingRefBased/>
  <w15:docId w15:val="{DA37BB43-6833-41CF-B1F3-BD6DE7ED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092717832</dc:creator>
  <cp:keywords/>
  <dc:description/>
  <cp:lastModifiedBy>8615092717832</cp:lastModifiedBy>
  <cp:revision>10</cp:revision>
  <dcterms:created xsi:type="dcterms:W3CDTF">2022-09-07T09:07:00Z</dcterms:created>
  <dcterms:modified xsi:type="dcterms:W3CDTF">2022-09-07T09:52:00Z</dcterms:modified>
</cp:coreProperties>
</file>